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4E5A0" w14:textId="77777777" w:rsidR="001E4247" w:rsidRPr="00337B67" w:rsidRDefault="001E4247" w:rsidP="001E4247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i/>
          <w:color w:val="000000"/>
        </w:rPr>
      </w:pPr>
      <w:bookmarkStart w:id="0" w:name="_heading=h.30j0zll" w:colFirst="0" w:colLast="0"/>
      <w:bookmarkEnd w:id="0"/>
      <w:r w:rsidRPr="00337B67">
        <w:rPr>
          <w:color w:val="000000"/>
        </w:rPr>
        <w:t>Table S1. Number of five-minute bins assigned to each class (SG = Social Groups, MS = Mid-Size, AM = Adult Male) for each site, bins that include more than one size class (SG/MS, SG/AM, MS/AM, SG/MS/AM), bins where classification was not possible (NA = No assignment), and total number of 5-minute bins with detections. The percentage in parenthesis represents the proportion of five-minute bins that fall into each category rounded to one decimal place.</w:t>
      </w:r>
    </w:p>
    <w:tbl>
      <w:tblPr>
        <w:tblStyle w:val="a"/>
        <w:tblW w:w="8905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990"/>
        <w:gridCol w:w="990"/>
        <w:gridCol w:w="990"/>
        <w:gridCol w:w="810"/>
        <w:gridCol w:w="810"/>
        <w:gridCol w:w="810"/>
        <w:gridCol w:w="810"/>
        <w:gridCol w:w="900"/>
        <w:gridCol w:w="1080"/>
      </w:tblGrid>
      <w:tr w:rsidR="001E4247" w:rsidRPr="00337B67" w14:paraId="0C96EF40" w14:textId="77777777" w:rsidTr="00EB59C5">
        <w:trPr>
          <w:trHeight w:val="346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A0EE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1" w:name="_heading=h.1fob9te" w:colFirst="0" w:colLast="0"/>
            <w:bookmarkEnd w:id="1"/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Site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B983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S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FAD14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MS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AF76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A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31A16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SG/MS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AB43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SG/A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B108E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MS/AM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FA571" w14:textId="77777777" w:rsidR="001E424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SG/MS</w:t>
            </w:r>
          </w:p>
          <w:p w14:paraId="5D6AAEE0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/A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C3A48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8B06F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Total Bins Detected</w:t>
            </w:r>
          </w:p>
        </w:tc>
      </w:tr>
      <w:tr w:rsidR="001E4247" w:rsidRPr="00337B67" w14:paraId="39934164" w14:textId="77777777" w:rsidTr="00EB59C5">
        <w:trPr>
          <w:trHeight w:val="343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52299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CB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D11D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114</w:t>
            </w:r>
          </w:p>
          <w:p w14:paraId="18D218C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E7D6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55857</w:t>
            </w:r>
          </w:p>
          <w:p w14:paraId="79EE188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49.1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00F1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45088</w:t>
            </w:r>
          </w:p>
          <w:p w14:paraId="54C0D98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39.6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5CB8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  <w:p w14:paraId="2D3E292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D839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  <w:p w14:paraId="356E7AE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D75C3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596</w:t>
            </w:r>
          </w:p>
          <w:p w14:paraId="044B9A20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.5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480C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21AC891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13FF6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1005</w:t>
            </w:r>
          </w:p>
          <w:p w14:paraId="613B3B7C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9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65EF1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13723</w:t>
            </w:r>
          </w:p>
        </w:tc>
      </w:tr>
      <w:tr w:rsidR="001E4247" w:rsidRPr="00337B67" w14:paraId="2B010C1D" w14:textId="77777777" w:rsidTr="00EB59C5">
        <w:trPr>
          <w:trHeight w:val="346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07DF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CF7AD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754</w:t>
            </w:r>
          </w:p>
          <w:p w14:paraId="122648E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30.5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730A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4503</w:t>
            </w:r>
          </w:p>
          <w:p w14:paraId="31A1DDF1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49.9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C42A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211</w:t>
            </w:r>
          </w:p>
          <w:p w14:paraId="1C254A1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13.4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9581C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  <w:p w14:paraId="5ED603A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3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6596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32B0D8C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916A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  <w:p w14:paraId="5166954D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6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A913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64231BC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ED0E0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  <w:p w14:paraId="6E40555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5.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1613C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9021</w:t>
            </w:r>
          </w:p>
        </w:tc>
      </w:tr>
      <w:tr w:rsidR="001E4247" w:rsidRPr="00337B67" w14:paraId="42950AE9" w14:textId="77777777" w:rsidTr="00EB59C5">
        <w:trPr>
          <w:trHeight w:val="346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A7A11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Q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9CD9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521</w:t>
            </w:r>
          </w:p>
          <w:p w14:paraId="0E011DE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18.4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41CAD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4646</w:t>
            </w:r>
          </w:p>
          <w:p w14:paraId="592CEDD1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33.9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C440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5433</w:t>
            </w:r>
          </w:p>
          <w:p w14:paraId="0ABA262C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39.6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71BDC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2D4916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AE50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B90F16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994D9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732004B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1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125E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5FF764BB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E0500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103</w:t>
            </w:r>
          </w:p>
          <w:p w14:paraId="286AB3D9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8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82521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3712</w:t>
            </w:r>
          </w:p>
        </w:tc>
      </w:tr>
      <w:tr w:rsidR="001E4247" w:rsidRPr="00337B67" w14:paraId="21AF1108" w14:textId="77777777" w:rsidTr="00EB59C5">
        <w:trPr>
          <w:trHeight w:val="346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0677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AB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DD309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  <w:p w14:paraId="0B35F0E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6.8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70E8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257</w:t>
            </w:r>
          </w:p>
          <w:p w14:paraId="1FA5379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37.4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39BC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597</w:t>
            </w:r>
          </w:p>
          <w:p w14:paraId="428C63BB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47.5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AE47D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E7C43E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70E5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0FD729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144D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255C0631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1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63DD9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2B5F829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212BF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  <w:p w14:paraId="359FEE5B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8.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87F42C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360</w:t>
            </w:r>
          </w:p>
        </w:tc>
      </w:tr>
      <w:tr w:rsidR="001E4247" w:rsidRPr="00337B67" w14:paraId="079417AC" w14:textId="77777777" w:rsidTr="00EB59C5">
        <w:trPr>
          <w:trHeight w:val="346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D199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KO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BFD8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</w:p>
          <w:p w14:paraId="557A73B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6.1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72D5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977</w:t>
            </w:r>
          </w:p>
          <w:p w14:paraId="6F53635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46.7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68FF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961</w:t>
            </w:r>
          </w:p>
          <w:p w14:paraId="159DD9B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30.8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5F30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  <w:p w14:paraId="5638700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6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F011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7C49471C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2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9FE20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  <w:p w14:paraId="25D6DC5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F600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4A3BA6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3283F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927</w:t>
            </w:r>
          </w:p>
          <w:p w14:paraId="14FD7B51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14.6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708B12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6369</w:t>
            </w:r>
          </w:p>
        </w:tc>
      </w:tr>
      <w:tr w:rsidR="001E4247" w:rsidRPr="00337B67" w14:paraId="65EF7788" w14:textId="77777777" w:rsidTr="00EB59C5">
        <w:trPr>
          <w:trHeight w:val="346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CC4B3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>B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2EF1B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699</w:t>
            </w:r>
          </w:p>
          <w:p w14:paraId="2ECB9DC0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9.3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F9867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6623</w:t>
            </w:r>
          </w:p>
          <w:p w14:paraId="5836967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22.8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70E0D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9699</w:t>
            </w:r>
          </w:p>
          <w:p w14:paraId="7822D2C0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33.4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BFB4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  <w:p w14:paraId="5FE3791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2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8ED93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  <w:p w14:paraId="4FAEFD2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1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3092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  <w:p w14:paraId="4BF2EF4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9%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2C6B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E1E5CB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D759C0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9662</w:t>
            </w:r>
          </w:p>
          <w:p w14:paraId="499B1E53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3.3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E72E7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9014</w:t>
            </w:r>
          </w:p>
        </w:tc>
      </w:tr>
      <w:tr w:rsidR="001E4247" w:rsidRPr="00337B67" w14:paraId="78F88506" w14:textId="77777777" w:rsidTr="00EB59C5">
        <w:trPr>
          <w:trHeight w:val="346"/>
          <w:jc w:val="center"/>
        </w:trPr>
        <w:tc>
          <w:tcPr>
            <w:tcW w:w="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97B7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KS 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35783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  <w:p w14:paraId="6990DBAF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7%)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8B10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603</w:t>
            </w:r>
          </w:p>
          <w:p w14:paraId="00BC2BF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52.6%)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F7513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665</w:t>
            </w:r>
          </w:p>
          <w:p w14:paraId="766B4BA4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21.8%)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1D3E8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316B328A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.1%)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EA801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2E002055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51AF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149725E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54FCD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BC3222C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02BC63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563</w:t>
            </w:r>
          </w:p>
          <w:p w14:paraId="7C0209F6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(18.5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452710" w14:textId="77777777" w:rsidR="001E4247" w:rsidRPr="00337B67" w:rsidRDefault="001E4247" w:rsidP="00EB59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7B67">
              <w:rPr>
                <w:rFonts w:ascii="Times New Roman" w:hAnsi="Times New Roman" w:cs="Times New Roman"/>
                <w:sz w:val="22"/>
                <w:szCs w:val="22"/>
              </w:rPr>
              <w:t>3047</w:t>
            </w:r>
          </w:p>
        </w:tc>
      </w:tr>
    </w:tbl>
    <w:p w14:paraId="1E781233" w14:textId="77777777" w:rsidR="00E67959" w:rsidRPr="00337B67" w:rsidRDefault="00E67959">
      <w:pPr>
        <w:spacing w:after="0" w:line="240" w:lineRule="auto"/>
        <w:jc w:val="right"/>
      </w:pPr>
    </w:p>
    <w:sectPr w:rsidR="00E67959" w:rsidRPr="00337B6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959"/>
    <w:rsid w:val="00090240"/>
    <w:rsid w:val="001E4247"/>
    <w:rsid w:val="00337B67"/>
    <w:rsid w:val="007128A8"/>
    <w:rsid w:val="00C47BBD"/>
    <w:rsid w:val="00C51598"/>
    <w:rsid w:val="00C55AB6"/>
    <w:rsid w:val="00E67959"/>
    <w:rsid w:val="00F3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1E970"/>
  <w15:docId w15:val="{978BC5CB-2C80-4F32-AD06-82FCD68A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ind w:left="720"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  <w:jc w:val="center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">
    <w:name w:val="Revision"/>
    <w:hidden/>
    <w:uiPriority w:val="99"/>
    <w:semiHidden/>
    <w:rsid w:val="001E42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k3TxLxqxp9l4VEQpK5AT0jobqA==">CgMxLjAyCWguMzBqMHpsbDIJaC4xZm9iOXRlOAByITFTRGEtWkJDVWc5VTdrQmlrb2hxUi1mazR5a1VqVU1CT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Posdaljian</dc:creator>
  <cp:lastModifiedBy>Natalie Posdaljian</cp:lastModifiedBy>
  <cp:revision>2</cp:revision>
  <dcterms:created xsi:type="dcterms:W3CDTF">2024-05-17T17:18:00Z</dcterms:created>
  <dcterms:modified xsi:type="dcterms:W3CDTF">2024-05-1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6_1">
    <vt:lpwstr>http://www.zotero.org/styles/modern-humanities-research-association</vt:lpwstr>
  </property>
  <property fmtid="{D5CDD505-2E9C-101B-9397-08002B2CF9AE}" pid="4" name="Mendeley Recent Style Id 7_1">
    <vt:lpwstr>http://www.zotero.org/styles/modern-language-association</vt:lpwstr>
  </property>
  <property fmtid="{D5CDD505-2E9C-101B-9397-08002B2CF9AE}" pid="5" name="Mendeley Recent Style Id 8_1">
    <vt:lpwstr>http://www.zotero.org/styles/nature</vt:lpwstr>
  </property>
  <property fmtid="{D5CDD505-2E9C-101B-9397-08002B2CF9AE}" pid="6" name="Mendeley Recent Style Id 9_1">
    <vt:lpwstr>http://www.zotero.org/styles/vancouver</vt:lpwstr>
  </property>
  <property fmtid="{D5CDD505-2E9C-101B-9397-08002B2CF9AE}" pid="7" name="Mendeley Recent Style Name 8_1">
    <vt:lpwstr>Nature</vt:lpwstr>
  </property>
  <property fmtid="{D5CDD505-2E9C-101B-9397-08002B2CF9AE}" pid="8" name="Mendeley Recent Style Name 9_1">
    <vt:lpwstr>Vancouver</vt:lpwstr>
  </property>
  <property fmtid="{D5CDD505-2E9C-101B-9397-08002B2CF9AE}" pid="9" name="Mendeley Recent Style Name 6_1">
    <vt:lpwstr>Modern Humanities Research Association 3rd edition (note with bibliography)</vt:lpwstr>
  </property>
  <property fmtid="{D5CDD505-2E9C-101B-9397-08002B2CF9AE}" pid="10" name="Mendeley Recent Style Name 7_1">
    <vt:lpwstr>Modern Language Association 8th edition</vt:lpwstr>
  </property>
  <property fmtid="{D5CDD505-2E9C-101B-9397-08002B2CF9AE}" pid="11" name="Mendeley Citation Style_1">
    <vt:lpwstr>http://www.zotero.org/styles/ecology-letters</vt:lpwstr>
  </property>
  <property fmtid="{D5CDD505-2E9C-101B-9397-08002B2CF9AE}" pid="12" name="Mendeley Recent Style Name 0_1">
    <vt:lpwstr>American Sociological Association 6th edition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Unique User Id_1">
    <vt:lpwstr>4d143922-d6ce-3725-9950-2840d89bcb83</vt:lpwstr>
  </property>
  <property fmtid="{D5CDD505-2E9C-101B-9397-08002B2CF9AE}" pid="15" name="Mendeley Recent Style Name 4_1">
    <vt:lpwstr>IEEE</vt:lpwstr>
  </property>
  <property fmtid="{D5CDD505-2E9C-101B-9397-08002B2CF9AE}" pid="16" name="Mendeley Recent Style Name 5_1">
    <vt:lpwstr>Marine Mammal Science</vt:lpwstr>
  </property>
  <property fmtid="{D5CDD505-2E9C-101B-9397-08002B2CF9AE}" pid="17" name="Mendeley Recent Style Name 2_1">
    <vt:lpwstr>Ecology Letters</vt:lpwstr>
  </property>
  <property fmtid="{D5CDD505-2E9C-101B-9397-08002B2CF9AE}" pid="18" name="Mendeley Recent Style Name 3_1">
    <vt:lpwstr>Harvard reference format 1 (deprecated)</vt:lpwstr>
  </property>
  <property fmtid="{D5CDD505-2E9C-101B-9397-08002B2CF9AE}" pid="19" name="Mendeley Recent Style Id 2_1">
    <vt:lpwstr>http://www.zotero.org/styles/ecology-letters</vt:lpwstr>
  </property>
  <property fmtid="{D5CDD505-2E9C-101B-9397-08002B2CF9AE}" pid="20" name="Mendeley Recent Style Id 3_1">
    <vt:lpwstr>http://www.zotero.org/styles/harvard1</vt:lpwstr>
  </property>
  <property fmtid="{D5CDD505-2E9C-101B-9397-08002B2CF9AE}" pid="21" name="Mendeley Recent Style Id 4_1">
    <vt:lpwstr>http://www.zotero.org/styles/ieee</vt:lpwstr>
  </property>
  <property fmtid="{D5CDD505-2E9C-101B-9397-08002B2CF9AE}" pid="22" name="Mendeley Recent Style Id 5_1">
    <vt:lpwstr>http://www.zotero.org/styles/marine-mammal-science</vt:lpwstr>
  </property>
  <property fmtid="{D5CDD505-2E9C-101B-9397-08002B2CF9AE}" pid="23" name="Mendeley Recent Style Id 0_1">
    <vt:lpwstr>http://www.zotero.org/styles/american-sociological-association</vt:lpwstr>
  </property>
  <property fmtid="{D5CDD505-2E9C-101B-9397-08002B2CF9AE}" pid="24" name="Mendeley Recent Style Id 1_1">
    <vt:lpwstr>http://www.zotero.org/styles/chicago-author-date</vt:lpwstr>
  </property>
</Properties>
</file>